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E4254" w14:textId="77777777" w:rsidR="00FC240A" w:rsidRPr="004E38C8" w:rsidRDefault="00FC240A" w:rsidP="00FC240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4B360FD" w14:textId="77777777" w:rsidR="00FC240A" w:rsidRPr="004E38C8" w:rsidRDefault="00FC240A" w:rsidP="00FC240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09CA6E5" w14:textId="77777777" w:rsidR="00FC240A" w:rsidRPr="004E38C8" w:rsidRDefault="00FC240A" w:rsidP="00FC240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4BB88FE" w14:textId="77777777" w:rsidR="00FC240A" w:rsidRPr="004E38C8" w:rsidRDefault="00FC240A" w:rsidP="00FC240A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49833E08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AEF96DE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47B93F2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3E787D3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4528C7C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DE43B00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7B8538D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56A3F48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80A9F20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A874CBE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397DEC1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44961C4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E3852E7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1D13253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3A989C" wp14:editId="45FD6DB7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8928100" cy="4883150"/>
                <wp:effectExtent l="3175" t="0" r="9525" b="9525"/>
                <wp:wrapSquare wrapText="bothSides"/>
                <wp:docPr id="19746720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28100" cy="4883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3948" w:type="dxa"/>
                              <w:jc w:val="center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400" w:firstRow="0" w:lastRow="0" w:firstColumn="0" w:lastColumn="0" w:noHBand="0" w:noVBand="1"/>
                            </w:tblPr>
                            <w:tblGrid>
                              <w:gridCol w:w="2473"/>
                              <w:gridCol w:w="1487"/>
                              <w:gridCol w:w="1487"/>
                              <w:gridCol w:w="1490"/>
                              <w:gridCol w:w="1275"/>
                              <w:gridCol w:w="1487"/>
                              <w:gridCol w:w="1487"/>
                              <w:gridCol w:w="1487"/>
                              <w:gridCol w:w="1275"/>
                            </w:tblGrid>
                            <w:tr w:rsidR="00FC240A" w:rsidRPr="004E38C8" w14:paraId="2D0D3759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1015B23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4464" w:type="dxa"/>
                                  <w:gridSpan w:val="3"/>
                                  <w:shd w:val="clear" w:color="auto" w:fill="auto"/>
                                  <w:vAlign w:val="center"/>
                                </w:tcPr>
                                <w:p w14:paraId="2B62825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IL4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rs2243250 genotypes (mean ±SD; median, min-max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7D2FB47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4461" w:type="dxa"/>
                                  <w:gridSpan w:val="3"/>
                                  <w:shd w:val="clear" w:color="auto" w:fill="auto"/>
                                  <w:vAlign w:val="center"/>
                                </w:tcPr>
                                <w:p w14:paraId="2A2C6B5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IL13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rs20541 genotypes (mean ±SD; median, min-max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051FB91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i/>
                                      <w:iCs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p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FC240A" w:rsidRPr="004E38C8" w14:paraId="64C5B46D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6F111271" w14:textId="77777777" w:rsidR="00FC240A" w:rsidRPr="004E38C8" w:rsidRDefault="00FC240A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CFD735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23E6E8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5022109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45E481B9" w14:textId="77777777" w:rsidR="00FC240A" w:rsidRPr="004E38C8" w:rsidRDefault="00FC240A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A51678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FFC9CC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9173AC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7B3614B7" w14:textId="77777777" w:rsidR="00FC240A" w:rsidRPr="004E38C8" w:rsidRDefault="00FC240A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FC240A" w:rsidRPr="004E38C8" w14:paraId="253A0E66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FA7B4DC" w14:textId="77777777" w:rsidR="00FC240A" w:rsidRPr="004E38C8" w:rsidRDefault="00FC240A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FD207A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15 (12.00%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77D7B0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59 (47.20%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13E6573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51 (40.8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6ACF3B6" w14:textId="77777777" w:rsidR="00FC240A" w:rsidRPr="004E38C8" w:rsidRDefault="00FC240A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40E43F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20 (16.00%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252331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63 (50.40%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67E194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N = 42 (33.6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6E9D57B1" w14:textId="77777777" w:rsidR="00FC240A" w:rsidRPr="004E38C8" w:rsidRDefault="00FC240A" w:rsidP="006136B1">
                                  <w:pPr>
                                    <w:widowControl w:val="0"/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FC240A" w:rsidRPr="004E38C8" w14:paraId="65593353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3F47248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Specific-IgE (kUA/l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7509E0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2 (0.03-50.50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ACBC76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9 (0.02-26.20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56AE08E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2 (0.02-10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6D99104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9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412B67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2 (0.03-101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CEE7CB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3 (0.02-50.5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43487D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1 (0.02-20.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E4C6F5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 w:rsidR="00FC240A" w:rsidRPr="004E38C8" w14:paraId="6E7AB829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8212" w:type="dxa"/>
                                  <w:gridSpan w:val="5"/>
                                  <w:shd w:val="clear" w:color="auto" w:fill="auto"/>
                                  <w:vAlign w:val="center"/>
                                </w:tcPr>
                                <w:p w14:paraId="2A12F09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ytokine levels (pg/ml)</w:t>
                                  </w:r>
                                </w:p>
                              </w:tc>
                              <w:tc>
                                <w:tcPr>
                                  <w:tcW w:w="5736" w:type="dxa"/>
                                  <w:gridSpan w:val="4"/>
                                  <w:shd w:val="clear" w:color="auto" w:fill="auto"/>
                                  <w:vAlign w:val="center"/>
                                </w:tcPr>
                                <w:p w14:paraId="33A57B5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FC240A" w:rsidRPr="004E38C8" w14:paraId="423EF231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74F7F62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4 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7AA25E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5.82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57E027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3.12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4E3245E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78.0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79AFCC1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83551C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6.34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08F9E8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78.07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0C098D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 (0-93.1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77B3A7F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 w:rsidR="00FC240A" w:rsidRPr="004E38C8" w14:paraId="05C3DAC4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03DE09D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82B130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4.06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785E2A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7.16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5655559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2 (0-16.4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22C281A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AF431F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38 (0-6.99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52EA6B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6.43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9BE218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4 (0-17.1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E19259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41</w:t>
                                  </w:r>
                                </w:p>
                              </w:tc>
                            </w:tr>
                            <w:tr w:rsidR="00FC240A" w:rsidRPr="004E38C8" w14:paraId="3D3DD9C4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45AC3A9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B4F8A5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.83 (0-31.65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57B184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22.28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4E5E37C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67 (0-26.8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0F8E8FA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B2ADD8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28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68068C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1.65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740FFC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.29 (0-22.2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3A21CF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69</w:t>
                                  </w:r>
                                </w:p>
                              </w:tc>
                            </w:tr>
                            <w:tr w:rsidR="00FC240A" w:rsidRPr="004E38C8" w14:paraId="2BC54216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08D80A3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1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30CF44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2.54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3039A1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9 (0-16.46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3C3B1F7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3 (0-5.7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3334AD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1CBCBF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3 (0-1.72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25C87B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3 (0-16.46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2D042A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3 (0-4.2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A9A47E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57</w:t>
                                  </w:r>
                                </w:p>
                              </w:tc>
                            </w:tr>
                            <w:tr w:rsidR="00FC240A" w:rsidRPr="004E38C8" w14:paraId="7F4BB159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4984FF5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nterleukin-1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E43782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05.72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D66479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53.85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67D44AC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64.8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644E07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4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B636BC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42.48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02B710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64.84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D9B5C4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53.8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0C2EED2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53</w:t>
                                  </w:r>
                                </w:p>
                              </w:tc>
                            </w:tr>
                            <w:tr w:rsidR="00FC240A" w:rsidRPr="004E38C8" w14:paraId="6C6D4C3D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15DFA38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TNF-α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F91908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5.83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E61F84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0.04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1F7FDF2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28.7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07A140C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03DCE3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32.74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E1C938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128.77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9549EC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 (0-90.0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E5CE29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46</w:t>
                                  </w:r>
                                </w:p>
                              </w:tc>
                            </w:tr>
                            <w:tr w:rsidR="00FC240A" w:rsidRPr="004E38C8" w14:paraId="01F21EE0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8212" w:type="dxa"/>
                                  <w:gridSpan w:val="5"/>
                                  <w:shd w:val="clear" w:color="auto" w:fill="auto"/>
                                  <w:vAlign w:val="center"/>
                                </w:tcPr>
                                <w:p w14:paraId="38129F6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Cell count (Cells/uL)</w:t>
                                  </w:r>
                                </w:p>
                              </w:tc>
                              <w:tc>
                                <w:tcPr>
                                  <w:tcW w:w="5736" w:type="dxa"/>
                                  <w:gridSpan w:val="4"/>
                                  <w:shd w:val="clear" w:color="auto" w:fill="auto"/>
                                  <w:vAlign w:val="center"/>
                                </w:tcPr>
                                <w:p w14:paraId="3D79BA7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FC240A" w:rsidRPr="004E38C8" w14:paraId="4D3A22CE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4097361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Blood eosinophil count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402EB7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24 (29-1077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F1046A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04 (10-1635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2E72D89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94 (55-111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06EB2E8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764FAE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98.5 (89-1635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7FA9EE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04 (37-1561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4ADD63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82 (10-107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C0093F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 w:rsidR="00FC240A" w:rsidRPr="004E38C8" w14:paraId="26D038F0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4A56272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Th cells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628053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98 (272-1523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85CDBD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54 (227-2752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0D6B485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16 (172-189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67C2D4A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3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865A4A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09 (254-1933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E69554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10 (272-2752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9FA809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00.5 (172-141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3A248A0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 w:rsidR="00FC240A" w:rsidRPr="004E38C8" w14:paraId="38C1B9CF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1D25157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ILC2 cells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2B584F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38 (16-240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8BAF8E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12 (16-476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37EBBBD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9 (2-41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69910B2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C66BDC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51 (34-476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C8B3B8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7 (16-340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476B75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7 (2-41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6963E7D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54</w:t>
                                  </w:r>
                                </w:p>
                              </w:tc>
                            </w:tr>
                            <w:tr w:rsidR="00FC240A" w:rsidRPr="004E38C8" w14:paraId="0C55E785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7B02157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Th2 cells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9FE32D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05 (2-692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7F186B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51 (0-1567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17CA438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0 (0-131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58D16C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0AF21B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16.5 (0-1567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9AC378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48 (0-1311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EDB00A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5.5 (0-113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02B59D0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 w:rsidR="00FC240A" w:rsidRPr="004E38C8" w14:paraId="42732BC1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569F81D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 Th of Lymphocytes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045834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6.5 (23-55.2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5CAAF8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5.4 (18.3-52.6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0BBBF13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8.6 (16.6-64.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421561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DEFC5E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6.9 (23.9-49.9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28744A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6.9 (18.6-50.6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A623E9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36.8 (16.6-64.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6082B5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  <w:tr w:rsidR="00FC240A" w:rsidRPr="004E38C8" w14:paraId="04897DA6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576256B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 ILC2 of Th cells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2A58EE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 (2-31.1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4675D3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.4 (1.7-64.6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1C704DE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0 (1.2-32.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B69EDA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83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9CF5C9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2 (2.1-33.7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31ED6E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.6 (1.5-64.6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128416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9.7 (1.2-33.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061D73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13</w:t>
                                  </w:r>
                                </w:p>
                              </w:tc>
                            </w:tr>
                            <w:tr w:rsidR="00FC240A" w:rsidRPr="004E38C8" w14:paraId="37A70B07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29A5ECA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 Th2 of Th cells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D755222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3.7 (0.1-99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8DCBF6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2.6 (0-99.7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47A80FE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.9 (0-9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57745B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9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BBA892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23.7 (0-99.7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E2C407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4.7 (0-99.5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2B1B78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11.9 (0-9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6DB570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42</w:t>
                                  </w:r>
                                </w:p>
                              </w:tc>
                            </w:tr>
                            <w:tr w:rsidR="00FC240A" w:rsidRPr="004E38C8" w14:paraId="67E3D6FE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8212" w:type="dxa"/>
                                  <w:gridSpan w:val="5"/>
                                  <w:shd w:val="clear" w:color="auto" w:fill="auto"/>
                                  <w:vAlign w:val="center"/>
                                </w:tcPr>
                                <w:p w14:paraId="1E5ED0B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Spirometry </w:t>
                                  </w:r>
                                </w:p>
                              </w:tc>
                              <w:tc>
                                <w:tcPr>
                                  <w:tcW w:w="5736" w:type="dxa"/>
                                  <w:gridSpan w:val="4"/>
                                  <w:shd w:val="clear" w:color="auto" w:fill="auto"/>
                                  <w:vAlign w:val="center"/>
                                </w:tcPr>
                                <w:p w14:paraId="367955F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</w:p>
                              </w:tc>
                            </w:tr>
                            <w:tr w:rsidR="00FC240A" w:rsidRPr="004E38C8" w14:paraId="57ED08E3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2ABBCE8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re-BD FEV1 (%pred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1EFCFD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0.69±16.0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806268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8.36±24.27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4F01E43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2.56±23.7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69BE4A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5A06F27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7.78±25.6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6D50EC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5.81±24.2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6A39EA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6.28±20.7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E0A9B1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91</w:t>
                                  </w:r>
                                </w:p>
                              </w:tc>
                            </w:tr>
                            <w:tr w:rsidR="00FC240A" w:rsidRPr="004E38C8" w14:paraId="15574936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3B7AE18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ost-BD FEV1 (%pred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429E10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4.86±15.4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5ABFC6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6.05±26.62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31FFC4B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7.15±21.7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3C2AF95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7ABB24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8.2±31.5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0E23DE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7.238±20.2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26EB6E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7.74±24.6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C6B242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84</w:t>
                                  </w:r>
                                </w:p>
                              </w:tc>
                            </w:tr>
                            <w:tr w:rsidR="00FC240A" w:rsidRPr="004E38C8" w14:paraId="1A94316A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50A049F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re-BD FVC (%pred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3041C4F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7.31±25.32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62F3CA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9.44±23.78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3D37DB7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0.14±15.8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22EA5E09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4264CE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2.07±19.8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C60CDE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1.31±22.6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8C8C3AE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5.81±19.0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907C81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276</w:t>
                                  </w:r>
                                </w:p>
                              </w:tc>
                            </w:tr>
                            <w:tr w:rsidR="00FC240A" w:rsidRPr="004E38C8" w14:paraId="78F36140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42386A2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Post-BD FVC (%pred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094E22C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2.76±13.8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59A063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2.89±19.09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50EE1DF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9.86±19.4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A0145DB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33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7DE1BF5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8.35±26.86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87581A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5.73±14.0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EFCE8C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77.78±18.5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377AB15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194</w:t>
                                  </w:r>
                                </w:p>
                              </w:tc>
                            </w:tr>
                            <w:tr w:rsidR="00FC240A" w:rsidRPr="004E38C8" w14:paraId="3A51882D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2BE6C8F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FEV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  <w:vertAlign w:val="subscript"/>
                                    </w:rPr>
                                    <w:t>1</w:t>
                                  </w: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/FVC ratio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FB96BC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4±0.11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767766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9±0.1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7736E69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1±0.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03A565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290F8673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68±0.09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3A5B5C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0±0.14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73A8E00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72±0.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3C66442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565</w:t>
                                  </w:r>
                                </w:p>
                              </w:tc>
                            </w:tr>
                            <w:tr w:rsidR="00FC240A" w:rsidRPr="004E38C8" w14:paraId="61CCE2A9" w14:textId="77777777" w:rsidTr="003266A1">
                              <w:trPr>
                                <w:trHeight w:val="227"/>
                                <w:jc w:val="center"/>
                              </w:trPr>
                              <w:tc>
                                <w:tcPr>
                                  <w:tcW w:w="2473" w:type="dxa"/>
                                  <w:shd w:val="clear" w:color="auto" w:fill="auto"/>
                                  <w:vAlign w:val="center"/>
                                </w:tcPr>
                                <w:p w14:paraId="64E1F16D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 xml:space="preserve">     %ΔFEV1 (%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AF7BC96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6.61 (-2.77-20.16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1D0AA61A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.16 (-3.57-36)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shd w:val="clear" w:color="auto" w:fill="auto"/>
                                  <w:vAlign w:val="center"/>
                                </w:tcPr>
                                <w:p w14:paraId="3C930498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.73 (-7.69-79.4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6F240A31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54A7E4DF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8.53 (-3-31.73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48042E94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.69 (-7.69-79.48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shd w:val="clear" w:color="auto" w:fill="auto"/>
                                  <w:vAlign w:val="center"/>
                                </w:tcPr>
                                <w:p w14:paraId="637BCF5C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5.64 (-3.65-19.2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FCEF655" w14:textId="77777777" w:rsidR="00FC240A" w:rsidRPr="004E38C8" w:rsidRDefault="00FC240A" w:rsidP="006136B1">
                                  <w:pPr>
                                    <w:spacing w:after="0" w:line="48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</w:pPr>
                                  <w:r w:rsidRPr="004E38C8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12"/>
                                      <w:szCs w:val="12"/>
                                    </w:rPr>
                                    <w:t>0.371</w:t>
                                  </w:r>
                                </w:p>
                              </w:tc>
                            </w:tr>
                          </w:tbl>
                          <w:p w14:paraId="0C2047B0" w14:textId="77777777" w:rsidR="00FC240A" w:rsidRPr="004E38C8" w:rsidRDefault="00FC240A" w:rsidP="00FC240A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3A989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0;width:703pt;height:384.5pt;rotation:-9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" fillcolor="white [3201]" stroked="f" strokeweight=".5pt">
                <v:textbox>
                  <w:txbxContent>
                    <w:tbl>
                      <w:tblPr>
                        <w:tblW w:w="13948" w:type="dxa"/>
                        <w:jc w:val="center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400" w:firstRow="0" w:lastRow="0" w:firstColumn="0" w:lastColumn="0" w:noHBand="0" w:noVBand="1"/>
                      </w:tblPr>
                      <w:tblGrid>
                        <w:gridCol w:w="2473"/>
                        <w:gridCol w:w="1487"/>
                        <w:gridCol w:w="1487"/>
                        <w:gridCol w:w="1490"/>
                        <w:gridCol w:w="1275"/>
                        <w:gridCol w:w="1487"/>
                        <w:gridCol w:w="1487"/>
                        <w:gridCol w:w="1487"/>
                        <w:gridCol w:w="1275"/>
                      </w:tblGrid>
                      <w:tr w:rsidR="00FC240A" w:rsidRPr="004E38C8" w14:paraId="2D0D3759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1015B23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4464" w:type="dxa"/>
                            <w:gridSpan w:val="3"/>
                            <w:shd w:val="clear" w:color="auto" w:fill="auto"/>
                            <w:vAlign w:val="center"/>
                          </w:tcPr>
                          <w:p w14:paraId="2B62825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IL4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rs2243250 genotypes (mean ±SD; median, min-max)</w:t>
                            </w:r>
                          </w:p>
                        </w:tc>
                        <w:tc>
                          <w:tcPr>
                            <w:tcW w:w="1275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7D2FB47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p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4461" w:type="dxa"/>
                            <w:gridSpan w:val="3"/>
                            <w:shd w:val="clear" w:color="auto" w:fill="auto"/>
                            <w:vAlign w:val="center"/>
                          </w:tcPr>
                          <w:p w14:paraId="2A2C6B5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IL13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rs20541 genotypes (mean ±SD; median, min-max)</w:t>
                            </w:r>
                          </w:p>
                        </w:tc>
                        <w:tc>
                          <w:tcPr>
                            <w:tcW w:w="1275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051FB91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i/>
                                <w:iCs/>
                                <w:color w:val="000000" w:themeColor="text1"/>
                                <w:sz w:val="12"/>
                                <w:szCs w:val="12"/>
                              </w:rPr>
                              <w:t>p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-value</w:t>
                            </w:r>
                          </w:p>
                        </w:tc>
                      </w:tr>
                      <w:tr w:rsidR="00FC240A" w:rsidRPr="004E38C8" w14:paraId="64C5B46D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vMerge/>
                            <w:shd w:val="clear" w:color="auto" w:fill="auto"/>
                            <w:vAlign w:val="center"/>
                          </w:tcPr>
                          <w:p w14:paraId="6F111271" w14:textId="77777777" w:rsidR="00FC240A" w:rsidRPr="004E38C8" w:rsidRDefault="00FC240A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CFD735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23E6E8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5022109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275" w:type="dxa"/>
                            <w:vMerge/>
                            <w:shd w:val="clear" w:color="auto" w:fill="auto"/>
                            <w:vAlign w:val="center"/>
                          </w:tcPr>
                          <w:p w14:paraId="45E481B9" w14:textId="77777777" w:rsidR="00FC240A" w:rsidRPr="004E38C8" w:rsidRDefault="00FC240A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A51678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FFC9CC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9173AC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275" w:type="dxa"/>
                            <w:vMerge/>
                            <w:shd w:val="clear" w:color="auto" w:fill="auto"/>
                            <w:vAlign w:val="center"/>
                          </w:tcPr>
                          <w:p w14:paraId="7B3614B7" w14:textId="77777777" w:rsidR="00FC240A" w:rsidRPr="004E38C8" w:rsidRDefault="00FC240A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FC240A" w:rsidRPr="004E38C8" w14:paraId="253A0E66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vMerge/>
                            <w:shd w:val="clear" w:color="auto" w:fill="auto"/>
                            <w:vAlign w:val="center"/>
                          </w:tcPr>
                          <w:p w14:paraId="0FA7B4DC" w14:textId="77777777" w:rsidR="00FC240A" w:rsidRPr="004E38C8" w:rsidRDefault="00FC240A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FD207A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15 (12.00%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77D7B0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59 (47.20%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13E6573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51 (40.80%)</w:t>
                            </w:r>
                          </w:p>
                        </w:tc>
                        <w:tc>
                          <w:tcPr>
                            <w:tcW w:w="1275" w:type="dxa"/>
                            <w:vMerge/>
                            <w:shd w:val="clear" w:color="auto" w:fill="auto"/>
                            <w:vAlign w:val="center"/>
                          </w:tcPr>
                          <w:p w14:paraId="06ACF3B6" w14:textId="77777777" w:rsidR="00FC240A" w:rsidRPr="004E38C8" w:rsidRDefault="00FC240A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40E43F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20 (16.00%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252331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63 (50.40%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67E194C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  <w:t>N = 42 (33.60%)</w:t>
                            </w:r>
                          </w:p>
                        </w:tc>
                        <w:tc>
                          <w:tcPr>
                            <w:tcW w:w="1275" w:type="dxa"/>
                            <w:vMerge/>
                            <w:shd w:val="clear" w:color="auto" w:fill="auto"/>
                            <w:vAlign w:val="center"/>
                          </w:tcPr>
                          <w:p w14:paraId="6E9D57B1" w14:textId="77777777" w:rsidR="00FC240A" w:rsidRPr="004E38C8" w:rsidRDefault="00FC240A" w:rsidP="006136B1">
                            <w:pPr>
                              <w:widowControl w:val="0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FC240A" w:rsidRPr="004E38C8" w14:paraId="65593353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3F472483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Specific-IgE (kUA/l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7509E0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2 (0.03-50.50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ACBC76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9 (0.02-26.20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56AE08E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2 (0.02-101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6D99104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95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412B67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2 (0.03-101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CEE7CB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3 (0.02-50.5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43487D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1 (0.02-20.4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E4C6F5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62</w:t>
                            </w:r>
                          </w:p>
                        </w:tc>
                      </w:tr>
                      <w:tr w:rsidR="00FC240A" w:rsidRPr="004E38C8" w14:paraId="6E7AB829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8212" w:type="dxa"/>
                            <w:gridSpan w:val="5"/>
                            <w:shd w:val="clear" w:color="auto" w:fill="auto"/>
                            <w:vAlign w:val="center"/>
                          </w:tcPr>
                          <w:p w14:paraId="2A12F09D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Cytokine levels (pg/ml)</w:t>
                            </w:r>
                          </w:p>
                        </w:tc>
                        <w:tc>
                          <w:tcPr>
                            <w:tcW w:w="5736" w:type="dxa"/>
                            <w:gridSpan w:val="4"/>
                            <w:shd w:val="clear" w:color="auto" w:fill="auto"/>
                            <w:vAlign w:val="center"/>
                          </w:tcPr>
                          <w:p w14:paraId="33A57B5F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FC240A" w:rsidRPr="004E38C8" w14:paraId="423EF231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74F7F620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4 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7AA25E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5.82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57E027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3.12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4E3245E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78.07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79AFCC1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83551C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6.34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08F9E8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78.07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0C098D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 (0-93.12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77B3A7F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25</w:t>
                            </w:r>
                          </w:p>
                        </w:tc>
                      </w:tr>
                      <w:tr w:rsidR="00FC240A" w:rsidRPr="004E38C8" w14:paraId="05C3DAC4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03DE09D0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5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82B130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4.06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785E2A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7.16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5655559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2 (0-16.43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22C281A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AF431F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38 (0-6.99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52EA6B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6.43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9BE218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4 (0-17.16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E19259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41</w:t>
                            </w:r>
                          </w:p>
                        </w:tc>
                      </w:tr>
                      <w:tr w:rsidR="00FC240A" w:rsidRPr="004E38C8" w14:paraId="3D3DD9C4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45AC3A90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6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B4F8A5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.83 (0-31.65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57B184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22.28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4E5E37C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67 (0-26.86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0F8E8FA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B2ADD8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28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68068C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1.65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740FFCC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.29 (0-22.28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3A21CF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69</w:t>
                            </w:r>
                          </w:p>
                        </w:tc>
                      </w:tr>
                      <w:tr w:rsidR="00FC240A" w:rsidRPr="004E38C8" w14:paraId="2BC54216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08D80A39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10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30CF44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2.54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3039A1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9 (0-16.46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3C3B1F7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3 (0-5.75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3334AD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1CBCBF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3 (0-1.72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25C87B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3 (0-16.46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2D042A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3 (0-4.23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A9A47E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57</w:t>
                            </w:r>
                          </w:p>
                        </w:tc>
                      </w:tr>
                      <w:tr w:rsidR="00FC240A" w:rsidRPr="004E38C8" w14:paraId="7F4BB159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4984FF50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nterleukin-13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E43782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05.72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D66479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53.85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67D44AC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64.84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644E07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44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B636BC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42.48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02B710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64.84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D9B5C4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53.85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0C2EED2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53</w:t>
                            </w:r>
                          </w:p>
                        </w:tc>
                      </w:tr>
                      <w:tr w:rsidR="00FC240A" w:rsidRPr="004E38C8" w14:paraId="6C6D4C3D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15DFA38A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TNF-α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F91908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5.83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E61F84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0.04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1F7FDF2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28.77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07A140C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03DCE3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32.74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E1C938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128.77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9549ECC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 (0-90.04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E5CE29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46</w:t>
                            </w:r>
                          </w:p>
                        </w:tc>
                      </w:tr>
                      <w:tr w:rsidR="00FC240A" w:rsidRPr="004E38C8" w14:paraId="01F21EE0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8212" w:type="dxa"/>
                            <w:gridSpan w:val="5"/>
                            <w:shd w:val="clear" w:color="auto" w:fill="auto"/>
                            <w:vAlign w:val="center"/>
                          </w:tcPr>
                          <w:p w14:paraId="38129F65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Cell count (Cells/uL)</w:t>
                            </w:r>
                          </w:p>
                        </w:tc>
                        <w:tc>
                          <w:tcPr>
                            <w:tcW w:w="5736" w:type="dxa"/>
                            <w:gridSpan w:val="4"/>
                            <w:shd w:val="clear" w:color="auto" w:fill="auto"/>
                            <w:vAlign w:val="center"/>
                          </w:tcPr>
                          <w:p w14:paraId="3D79BA70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FC240A" w:rsidRPr="004E38C8" w14:paraId="4D3A22CE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40973617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Blood eosinophil count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402EB7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24 (29-1077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F1046A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04 (10-1635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2E72D89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94 (55-1116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06EB2E8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764FAE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98.5 (89-1635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7FA9EE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04 (37-1561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4ADD63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82 (10-1077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C0093F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68</w:t>
                            </w:r>
                          </w:p>
                        </w:tc>
                      </w:tr>
                      <w:tr w:rsidR="00FC240A" w:rsidRPr="004E38C8" w14:paraId="26D038F0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4A562721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Th cells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628053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98 (272-1523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85CDBDC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54 (227-2752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0D6B485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16 (172-1894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67C2D4A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3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865A4A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09 (254-1933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E69554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10 (272-2752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9FA809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00.5 (172-1413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3A248A0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94</w:t>
                            </w:r>
                          </w:p>
                        </w:tc>
                      </w:tr>
                      <w:tr w:rsidR="00FC240A" w:rsidRPr="004E38C8" w14:paraId="38C1B9CF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1D251579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ILC2 cells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2B584F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38 (16-240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8BAF8E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12 (16-476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37EBBBD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9 (2-419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69910B2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C66BDC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51 (34-476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C8B3B8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7 (16-340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476B75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7 (2-419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6963E7D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54</w:t>
                            </w:r>
                          </w:p>
                        </w:tc>
                      </w:tr>
                      <w:tr w:rsidR="00FC240A" w:rsidRPr="004E38C8" w14:paraId="0C55E785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7B021575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Th2 cells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9FE32D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05 (2-692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7F186B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51 (0-1567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17CA438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0 (0-1311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58D16C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0AF21B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16.5 (0-1567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9AC378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48 (0-1311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EDB00A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5.5 (0-1131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02B59D0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9</w:t>
                            </w:r>
                          </w:p>
                        </w:tc>
                      </w:tr>
                      <w:tr w:rsidR="00FC240A" w:rsidRPr="004E38C8" w14:paraId="42732BC1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569F81DB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 Th of Lymphocytes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045834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6.5 (23-55.2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5CAAF8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5.4 (18.3-52.6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0BBBF13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8.6 (16.6-64.7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421561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DEFC5E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6.9 (23.9-49.9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28744AC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6.9 (18.6-50.6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A623E9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36.8 (16.6-64.7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6082B5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996</w:t>
                            </w:r>
                          </w:p>
                        </w:tc>
                      </w:tr>
                      <w:tr w:rsidR="00FC240A" w:rsidRPr="004E38C8" w14:paraId="04897DA6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576256B7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 ILC2 of Th cells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2A58EE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 (2-31.1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4675D3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.4 (1.7-64.6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1C704DE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0 (1.2-32.8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B69EDA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838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9CF5C9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2 (2.1-33.7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31ED6E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.6 (1.5-64.6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128416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9.7 (1.2-33.6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061D73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13</w:t>
                            </w:r>
                          </w:p>
                        </w:tc>
                      </w:tr>
                      <w:tr w:rsidR="00FC240A" w:rsidRPr="004E38C8" w14:paraId="37A70B07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29A5ECAC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 Th2 of Th cells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D755222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3.7 (0.1-99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8DCBF6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2.6 (0-99.7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47A80FE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.9 (0-95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57745B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94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BBA892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23.7 (0-99.7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E2C407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4.7 (0-99.5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2B1B78C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11.9 (0-99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6DB570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42</w:t>
                            </w:r>
                          </w:p>
                        </w:tc>
                      </w:tr>
                      <w:tr w:rsidR="00FC240A" w:rsidRPr="004E38C8" w14:paraId="67E3D6FE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8212" w:type="dxa"/>
                            <w:gridSpan w:val="5"/>
                            <w:shd w:val="clear" w:color="auto" w:fill="auto"/>
                            <w:vAlign w:val="center"/>
                          </w:tcPr>
                          <w:p w14:paraId="1E5ED0B4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Spirometry </w:t>
                            </w:r>
                          </w:p>
                        </w:tc>
                        <w:tc>
                          <w:tcPr>
                            <w:tcW w:w="5736" w:type="dxa"/>
                            <w:gridSpan w:val="4"/>
                            <w:shd w:val="clear" w:color="auto" w:fill="auto"/>
                            <w:vAlign w:val="center"/>
                          </w:tcPr>
                          <w:p w14:paraId="367955F8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</w:p>
                        </w:tc>
                      </w:tr>
                      <w:tr w:rsidR="00FC240A" w:rsidRPr="004E38C8" w14:paraId="57ED08E3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2ABBCE8D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re-BD FEV1 (%pred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1EFCFD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0.69±16.09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806268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8.36±24.27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4F01E43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2.56±23.71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69BE4A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5A06F27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7.78±25.68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6D50EC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5.81±24.25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6A39EA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6.28±20.7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E0A9B1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91</w:t>
                            </w:r>
                          </w:p>
                        </w:tc>
                      </w:tr>
                      <w:tr w:rsidR="00FC240A" w:rsidRPr="004E38C8" w14:paraId="15574936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3B7AE181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ost-BD FEV1 (%pred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429E10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4.86±15.46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5ABFC6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6.05±26.62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31FFC4B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7.15±21.75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3C2AF95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7ABB24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8.2±31.5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0E23DE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7.238±20.2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26EB6E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7.74±24.6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C6B242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84</w:t>
                            </w:r>
                          </w:p>
                        </w:tc>
                      </w:tr>
                      <w:tr w:rsidR="00FC240A" w:rsidRPr="004E38C8" w14:paraId="1A94316A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50A049F3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re-BD FVC (%pred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3041C4F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7.31±25.32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62F3CA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9.44±23.78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3D37DB7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0.14±15.88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22EA5E09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4264CE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2.07±19.85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C60CDE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1.31±22.6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8C8C3AE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5.81±19.08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907C81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276</w:t>
                            </w:r>
                          </w:p>
                        </w:tc>
                      </w:tr>
                      <w:tr w:rsidR="00FC240A" w:rsidRPr="004E38C8" w14:paraId="78F36140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42386A2D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Post-BD FVC (%pred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094E22C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2.76±13.83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59A063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2.89±19.09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50EE1DF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9.86±19.49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A0145DB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33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7DE1BF5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8.35±26.86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87581A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5.73±14.05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EFCE8C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77.78±18.5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377AB15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194</w:t>
                            </w:r>
                          </w:p>
                        </w:tc>
                      </w:tr>
                      <w:tr w:rsidR="00FC240A" w:rsidRPr="004E38C8" w14:paraId="3A51882D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2BE6C8FD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FEV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  <w:vertAlign w:val="subscript"/>
                              </w:rPr>
                              <w:t>1</w:t>
                            </w: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/FVC ratio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FB96BC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4±0.11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767766D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9±0.13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7736E69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1±0.11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03A565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290F8673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68±0.09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3A5B5C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0±0.14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73A8E00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72±0.11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3C66442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565</w:t>
                            </w:r>
                          </w:p>
                        </w:tc>
                      </w:tr>
                      <w:tr w:rsidR="00FC240A" w:rsidRPr="004E38C8" w14:paraId="61CCE2A9" w14:textId="77777777" w:rsidTr="003266A1">
                        <w:trPr>
                          <w:trHeight w:val="227"/>
                          <w:jc w:val="center"/>
                        </w:trPr>
                        <w:tc>
                          <w:tcPr>
                            <w:tcW w:w="2473" w:type="dxa"/>
                            <w:shd w:val="clear" w:color="auto" w:fill="auto"/>
                            <w:vAlign w:val="center"/>
                          </w:tcPr>
                          <w:p w14:paraId="64E1F16D" w14:textId="77777777" w:rsidR="00FC240A" w:rsidRPr="004E38C8" w:rsidRDefault="00FC240A" w:rsidP="006136B1">
                            <w:pPr>
                              <w:spacing w:after="0" w:line="480" w:lineRule="auto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>     %ΔFEV1 (%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AF7BC96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6.61 (-2.77-20.16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1D0AA61A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.16 (-3.57-36)</w:t>
                            </w:r>
                          </w:p>
                        </w:tc>
                        <w:tc>
                          <w:tcPr>
                            <w:tcW w:w="1490" w:type="dxa"/>
                            <w:shd w:val="clear" w:color="auto" w:fill="auto"/>
                            <w:vAlign w:val="center"/>
                          </w:tcPr>
                          <w:p w14:paraId="3C930498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.73 (-7.69-79.48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6F240A31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98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54A7E4DF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8.53 (-3-31.73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48042E94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.69 (-7.69-79.48)</w:t>
                            </w:r>
                          </w:p>
                        </w:tc>
                        <w:tc>
                          <w:tcPr>
                            <w:tcW w:w="1487" w:type="dxa"/>
                            <w:shd w:val="clear" w:color="auto" w:fill="auto"/>
                            <w:vAlign w:val="center"/>
                          </w:tcPr>
                          <w:p w14:paraId="637BCF5C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5.64 (-3.65-19.27)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FCEF655" w14:textId="77777777" w:rsidR="00FC240A" w:rsidRPr="004E38C8" w:rsidRDefault="00FC240A" w:rsidP="006136B1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</w:pPr>
                            <w:r w:rsidRPr="004E38C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12"/>
                                <w:szCs w:val="12"/>
                              </w:rPr>
                              <w:t>0.371</w:t>
                            </w:r>
                          </w:p>
                        </w:tc>
                      </w:tr>
                    </w:tbl>
                    <w:p w14:paraId="0C2047B0" w14:textId="77777777" w:rsidR="00FC240A" w:rsidRPr="004E38C8" w:rsidRDefault="00FC240A" w:rsidP="00FC240A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71845BC9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DC232B7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E208AB2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1759E03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83BC0A3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75A2E78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9B571CF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0DBDF3A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E0F836C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431876C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FC2F044" w14:textId="77777777" w:rsidR="00FC240A" w:rsidRPr="004E38C8" w:rsidRDefault="00FC240A" w:rsidP="00FC240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3 Table.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arison of clinical and immunological profiles according to interleukin genotypes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50 and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13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0541 in asthma patients. There were no statistically significant differences across several factors in the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50 and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13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0541 polymorphism genotypes in asthma patients.</w:t>
      </w:r>
    </w:p>
    <w:p w14:paraId="648824E3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: Number of patients, Th: T helper cell, ILC2: Type 2 innate lymphoid cells, Th2: T helper two cells, Pre-BD: pre-bronchodilator, Post-BD: post-bronchodilator, FEV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Forced expiratory volume in one second, FVC: Forced vital capacity.</w:t>
      </w:r>
    </w:p>
    <w:p w14:paraId="55FBFD8B" w14:textId="77777777" w:rsidR="00FC240A" w:rsidRPr="004E38C8" w:rsidRDefault="00FC240A" w:rsidP="00FC240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3C0EE33" w14:textId="77777777" w:rsidR="003919B4" w:rsidRDefault="003919B4"/>
    <w:sectPr w:rsidR="0039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40A"/>
    <w:rsid w:val="001A07A6"/>
    <w:rsid w:val="00386A1E"/>
    <w:rsid w:val="003919B4"/>
    <w:rsid w:val="007D356B"/>
    <w:rsid w:val="00CE109D"/>
    <w:rsid w:val="00FC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17712"/>
  <w15:chartTrackingRefBased/>
  <w15:docId w15:val="{8B5FE2D0-A5FA-485D-BD85-AE62BA031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40A"/>
    <w:pPr>
      <w:spacing w:line="259" w:lineRule="auto"/>
    </w:pPr>
    <w:rPr>
      <w:rFonts w:eastAsia="Aptos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7A6"/>
    <w:pPr>
      <w:keepNext/>
      <w:keepLines/>
      <w:spacing w:before="320" w:after="40"/>
      <w:outlineLvl w:val="0"/>
    </w:pPr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7A6"/>
    <w:pPr>
      <w:keepNext/>
      <w:keepLines/>
      <w:spacing w:after="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07A6"/>
    <w:pPr>
      <w:keepNext/>
      <w:keepLines/>
      <w:spacing w:before="120" w:after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A6"/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40A"/>
    <w:rPr>
      <w:rFonts w:eastAsiaTheme="majorEastAsia" w:cstheme="majorBidi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40A"/>
    <w:rPr>
      <w:rFonts w:eastAsiaTheme="majorEastAsia" w:cstheme="majorBidi"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40A"/>
    <w:rPr>
      <w:rFonts w:eastAsiaTheme="majorEastAsia" w:cstheme="majorBidi"/>
      <w:i/>
      <w:iCs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40A"/>
    <w:rPr>
      <w:rFonts w:eastAsiaTheme="majorEastAsia" w:cstheme="majorBidi"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40A"/>
    <w:rPr>
      <w:rFonts w:eastAsiaTheme="majorEastAsia" w:cstheme="majorBidi"/>
      <w:i/>
      <w:iCs/>
      <w:color w:val="272727" w:themeColor="text1" w:themeTint="D8"/>
      <w:kern w:val="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40A"/>
    <w:rPr>
      <w:rFonts w:eastAsiaTheme="majorEastAsia" w:cstheme="majorBidi"/>
      <w:color w:val="272727" w:themeColor="text1" w:themeTint="D8"/>
      <w:kern w:val="0"/>
      <w:szCs w:val="20"/>
      <w:lang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C240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40A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40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C240A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C240A"/>
    <w:rPr>
      <w:rFonts w:ascii="Times New Roman" w:hAnsi="Times New Roman" w:cs="Times New Roman"/>
      <w:i/>
      <w:iCs/>
      <w:color w:val="404040" w:themeColor="text1" w:themeTint="BF"/>
      <w:kern w:val="0"/>
      <w:szCs w:val="20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FC240A"/>
    <w:pPr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styleId="IntenseEmphasis">
    <w:name w:val="Intense Emphasis"/>
    <w:basedOn w:val="DefaultParagraphFont"/>
    <w:uiPriority w:val="21"/>
    <w:qFormat/>
    <w:rsid w:val="00FC2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40A"/>
    <w:rPr>
      <w:rFonts w:ascii="Times New Roman" w:hAnsi="Times New Roman" w:cs="Times New Roman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C24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 Kanoksing</dc:creator>
  <cp:keywords/>
  <dc:description/>
  <cp:lastModifiedBy>Pattara Kanoksing</cp:lastModifiedBy>
  <cp:revision>1</cp:revision>
  <dcterms:created xsi:type="dcterms:W3CDTF">2026-07-14T08:07:00Z</dcterms:created>
  <dcterms:modified xsi:type="dcterms:W3CDTF">2026-07-1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11b56-cad0-4e76-9cb4-db4d0c98260a</vt:lpwstr>
  </property>
</Properties>
</file>